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D3C" w:rsidRPr="00581EE3" w:rsidRDefault="006640E0" w:rsidP="00815D3C">
      <w:pPr>
        <w:pStyle w:val="paragraph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</w:rPr>
      </w:pPr>
      <w:r>
        <w:rPr>
          <w:b/>
          <w:bCs/>
        </w:rPr>
        <w:t xml:space="preserve"> S 4 Table</w:t>
      </w:r>
      <w:bookmarkStart w:id="0" w:name="_GoBack"/>
      <w:bookmarkEnd w:id="0"/>
      <w:r w:rsidR="00815D3C">
        <w:rPr>
          <w:b/>
          <w:bCs/>
        </w:rPr>
        <w:t>:</w:t>
      </w:r>
      <w:r w:rsidR="00815D3C" w:rsidRPr="00581EE3">
        <w:rPr>
          <w:b/>
          <w:bCs/>
        </w:rPr>
        <w:t xml:space="preserve"> Impact of the programme on breastfeeding skills</w:t>
      </w:r>
    </w:p>
    <w:tbl>
      <w:tblPr>
        <w:tblW w:w="1502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5392"/>
        <w:gridCol w:w="1491"/>
        <w:gridCol w:w="1292"/>
        <w:gridCol w:w="1748"/>
        <w:gridCol w:w="2268"/>
        <w:gridCol w:w="1559"/>
        <w:gridCol w:w="526"/>
        <w:gridCol w:w="750"/>
      </w:tblGrid>
      <w:tr w:rsidR="00815D3C" w:rsidRPr="00EC272A" w:rsidTr="000444AD">
        <w:trPr>
          <w:trHeight w:val="320"/>
        </w:trPr>
        <w:tc>
          <w:tcPr>
            <w:tcW w:w="53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onfidence: How confident you feel helping mothers who are breastfeeding regarding: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re Cours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ost Cours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D (95% CI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 Stat (</w:t>
            </w:r>
            <w:proofErr w:type="spellStart"/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Latching problem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56 (0.5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24 (0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31 (0.08 - 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2.74 (55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8**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Recognising and managing nipple problems such as mastitis and nipple thrush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10 (0.3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-0.02 (-0.36 - 0.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-0.15 (1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71 (0.43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40 (0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31 (0.07 - 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2.63 (6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*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Supporting lactation following preterm birth (Preterm means prior to 37 weeks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10 (0.3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00 (&lt;0.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10 (-0.13 - 0.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88 (1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69 (0.46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52 (0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16 (-0.07 - 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40 (6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s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Supporting lactation suppression, </w:t>
            </w:r>
            <w:proofErr w:type="spellStart"/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e.g</w:t>
            </w:r>
            <w:proofErr w:type="spellEnd"/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, following infant loss or maternal decision to stop breastfeed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30 (0.4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17 (-0.25 - 0.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85 (1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815D3C" w:rsidRPr="00EC272A" w:rsidTr="000444AD">
        <w:trPr>
          <w:trHeight w:val="320"/>
        </w:trPr>
        <w:tc>
          <w:tcPr>
            <w:tcW w:w="53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73 (0.4$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1.44 (0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0.29 (0.04 - 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color w:val="000000"/>
                <w:sz w:val="21"/>
                <w:szCs w:val="21"/>
              </w:rPr>
              <w:t>2.41 (44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5D3C" w:rsidRPr="00EC272A" w:rsidRDefault="00815D3C" w:rsidP="000444A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2*</w:t>
            </w:r>
          </w:p>
        </w:tc>
      </w:tr>
      <w:tr w:rsidR="00815D3C" w:rsidRPr="00EC272A" w:rsidTr="000444AD">
        <w:trPr>
          <w:gridAfter w:val="1"/>
          <w:wAfter w:w="750" w:type="dxa"/>
          <w:trHeight w:val="320"/>
        </w:trPr>
        <w:tc>
          <w:tcPr>
            <w:tcW w:w="1427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D = Standard Deviation; MD = Mean Difference; CI = Confidence Interval; ns = Not statistically significant; IBCLC = International Board Certified Lactation Consultants</w:t>
            </w:r>
          </w:p>
        </w:tc>
      </w:tr>
      <w:tr w:rsidR="00815D3C" w:rsidRPr="00EC272A" w:rsidTr="000444AD">
        <w:trPr>
          <w:gridAfter w:val="1"/>
          <w:wAfter w:w="750" w:type="dxa"/>
          <w:trHeight w:val="320"/>
        </w:trPr>
        <w:tc>
          <w:tcPr>
            <w:tcW w:w="142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D3C" w:rsidRPr="00EC272A" w:rsidRDefault="00815D3C" w:rsidP="000444A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C272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 Statistically Significance; ** Moderate Statistical Significance; *** Strong Statistical Significance</w:t>
            </w:r>
          </w:p>
        </w:tc>
      </w:tr>
    </w:tbl>
    <w:p w:rsidR="00815D3C" w:rsidRDefault="00815D3C" w:rsidP="00815D3C">
      <w:pPr>
        <w:pStyle w:val="paragraph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</w:rPr>
      </w:pPr>
    </w:p>
    <w:p w:rsidR="00815D3C" w:rsidRDefault="00815D3C" w:rsidP="00815D3C">
      <w:pPr>
        <w:pStyle w:val="paragraph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/>
          <w:bCs/>
        </w:rPr>
      </w:pPr>
    </w:p>
    <w:p w:rsidR="00397437" w:rsidRDefault="00397437" w:rsidP="00397437"/>
    <w:sectPr w:rsidR="00397437" w:rsidSect="00FC5B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69"/>
    <w:rsid w:val="00397437"/>
    <w:rsid w:val="00485542"/>
    <w:rsid w:val="006640E0"/>
    <w:rsid w:val="00815D3C"/>
    <w:rsid w:val="00AE5763"/>
    <w:rsid w:val="00FC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35C14-B312-464A-AADD-30A370F0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5D3C"/>
    <w:pPr>
      <w:spacing w:before="100" w:beforeAutospacing="1" w:after="100" w:afterAutospacing="1"/>
    </w:pPr>
    <w:rPr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2</cp:revision>
  <dcterms:created xsi:type="dcterms:W3CDTF">2024-08-21T14:08:00Z</dcterms:created>
  <dcterms:modified xsi:type="dcterms:W3CDTF">2024-08-21T14:08:00Z</dcterms:modified>
</cp:coreProperties>
</file>